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03383" w:rsidRPr="00780FCD" w:rsidRDefault="00373D02" w:rsidP="00B67C74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780FCD">
        <w:rPr>
          <w:rFonts w:ascii="Times New Roman" w:hAnsi="Times New Roman" w:cs="Times New Roman"/>
          <w:b/>
          <w:szCs w:val="20"/>
        </w:rPr>
        <w:t xml:space="preserve">Table </w:t>
      </w:r>
      <w:r w:rsidR="000E266A" w:rsidRPr="00780FCD">
        <w:rPr>
          <w:rFonts w:ascii="Times New Roman" w:hAnsi="Times New Roman" w:cs="Times New Roman"/>
          <w:b/>
          <w:szCs w:val="20"/>
        </w:rPr>
        <w:t>S</w:t>
      </w:r>
      <w:r w:rsidRPr="00780FCD">
        <w:rPr>
          <w:rFonts w:ascii="Times New Roman" w:hAnsi="Times New Roman" w:cs="Times New Roman"/>
          <w:b/>
          <w:szCs w:val="20"/>
        </w:rPr>
        <w:t xml:space="preserve">1. The primers, restriction enzymes and </w:t>
      </w:r>
      <w:r w:rsidR="00E85B92" w:rsidRPr="00780FCD">
        <w:rPr>
          <w:rFonts w:ascii="Times New Roman" w:hAnsi="Times New Roman" w:cs="Times New Roman"/>
          <w:b/>
          <w:szCs w:val="20"/>
        </w:rPr>
        <w:t>length of fragments</w:t>
      </w:r>
    </w:p>
    <w:tbl>
      <w:tblPr>
        <w:tblStyle w:val="TableGrid"/>
        <w:tblW w:w="15877" w:type="dxa"/>
        <w:tblInd w:w="-284" w:type="dxa"/>
        <w:tblLayout w:type="fixed"/>
        <w:tblLook w:val="04A0" w:firstRow="1" w:lastRow="0" w:firstColumn="1" w:lastColumn="0" w:noHBand="0" w:noVBand="1"/>
      </w:tblPr>
      <w:tblGrid>
        <w:gridCol w:w="1135"/>
        <w:gridCol w:w="1569"/>
        <w:gridCol w:w="1124"/>
        <w:gridCol w:w="5387"/>
        <w:gridCol w:w="1559"/>
        <w:gridCol w:w="1417"/>
        <w:gridCol w:w="2835"/>
        <w:gridCol w:w="851"/>
      </w:tblGrid>
      <w:tr w:rsidR="00AA5FCA" w:rsidRPr="00780FCD" w:rsidTr="00780FCD">
        <w:tc>
          <w:tcPr>
            <w:tcW w:w="1135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1569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SNP</w:t>
            </w:r>
          </w:p>
        </w:tc>
        <w:tc>
          <w:tcPr>
            <w:tcW w:w="1124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Method</w:t>
            </w:r>
          </w:p>
        </w:tc>
        <w:tc>
          <w:tcPr>
            <w:tcW w:w="5387" w:type="dxa"/>
            <w:vAlign w:val="center"/>
          </w:tcPr>
          <w:p w:rsidR="0013682A" w:rsidRPr="00780FCD" w:rsidRDefault="000E266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Sequence of p</w:t>
            </w:r>
            <w:r w:rsidR="0013682A" w:rsidRPr="00780FCD">
              <w:rPr>
                <w:rFonts w:ascii="Times New Roman" w:hAnsi="Times New Roman" w:cs="Times New Roman"/>
                <w:b/>
              </w:rPr>
              <w:t>rimers</w:t>
            </w:r>
          </w:p>
        </w:tc>
        <w:tc>
          <w:tcPr>
            <w:tcW w:w="1559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Annealing temperature</w:t>
            </w:r>
          </w:p>
        </w:tc>
        <w:tc>
          <w:tcPr>
            <w:tcW w:w="1417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Restriction enzyme</w:t>
            </w:r>
          </w:p>
        </w:tc>
        <w:tc>
          <w:tcPr>
            <w:tcW w:w="2835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Digested fragments</w:t>
            </w:r>
          </w:p>
        </w:tc>
        <w:tc>
          <w:tcPr>
            <w:tcW w:w="851" w:type="dxa"/>
            <w:vAlign w:val="center"/>
          </w:tcPr>
          <w:p w:rsidR="0013682A" w:rsidRPr="00780FCD" w:rsidRDefault="0013682A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780FCD">
              <w:rPr>
                <w:rFonts w:ascii="Times New Roman" w:hAnsi="Times New Roman" w:cs="Times New Roman"/>
                <w:b/>
              </w:rPr>
              <w:t>Ref</w:t>
            </w:r>
          </w:p>
        </w:tc>
      </w:tr>
      <w:tr w:rsidR="00EF3A09" w:rsidRPr="00780FCD" w:rsidTr="00780FCD">
        <w:tc>
          <w:tcPr>
            <w:tcW w:w="1135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1569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s1799750</w:t>
            </w:r>
          </w:p>
        </w:tc>
        <w:tc>
          <w:tcPr>
            <w:tcW w:w="1124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5387" w:type="dxa"/>
            <w:vAlign w:val="center"/>
          </w:tcPr>
          <w:p w:rsidR="00EF3A09" w:rsidRPr="00780FCD" w:rsidRDefault="00EF3A09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- GAC TTT TAA AAC ATA GTC TAT GTT CA- 3`</w:t>
            </w:r>
          </w:p>
        </w:tc>
        <w:tc>
          <w:tcPr>
            <w:tcW w:w="1559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49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  <w:i/>
              </w:rPr>
              <w:t xml:space="preserve">Alu </w:t>
            </w:r>
            <w:r w:rsidRPr="00780F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35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CC allele: 269 bp</w:t>
            </w:r>
          </w:p>
          <w:p w:rsidR="00EF3A09" w:rsidRPr="00780FCD" w:rsidRDefault="00EF3A09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delC allele: 241, 28 bp</w:t>
            </w:r>
          </w:p>
        </w:tc>
        <w:tc>
          <w:tcPr>
            <w:tcW w:w="851" w:type="dxa"/>
            <w:vMerge w:val="restart"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[</w:t>
            </w:r>
            <w:r w:rsidR="00272022" w:rsidRPr="00780FCD">
              <w:rPr>
                <w:rFonts w:ascii="Times New Roman" w:hAnsi="Times New Roman" w:cs="Times New Roman"/>
              </w:rPr>
              <w:t>29</w:t>
            </w:r>
            <w:r w:rsidRPr="00780FCD">
              <w:rPr>
                <w:rFonts w:ascii="Times New Roman" w:hAnsi="Times New Roman" w:cs="Times New Roman"/>
              </w:rPr>
              <w:t>]</w:t>
            </w:r>
          </w:p>
        </w:tc>
      </w:tr>
      <w:tr w:rsidR="00EF3A09" w:rsidRPr="00780FCD" w:rsidTr="00780FCD">
        <w:tc>
          <w:tcPr>
            <w:tcW w:w="1135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EF3A09" w:rsidRPr="00780FCD" w:rsidRDefault="00EF3A09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- TCT TGG ATT GAT TTG AGA TAA GTC ATA GC - 3`</w:t>
            </w:r>
          </w:p>
        </w:tc>
        <w:tc>
          <w:tcPr>
            <w:tcW w:w="1559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EF3A09" w:rsidRPr="00780FCD" w:rsidRDefault="00EF3A09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E48" w:rsidRPr="00780FCD" w:rsidTr="00780FCD">
        <w:tc>
          <w:tcPr>
            <w:tcW w:w="1135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569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s11646643</w:t>
            </w:r>
          </w:p>
        </w:tc>
        <w:tc>
          <w:tcPr>
            <w:tcW w:w="1124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5387" w:type="dxa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AGT GAT GAA GGT AAA GAG CAG G - 3`</w:t>
            </w:r>
          </w:p>
        </w:tc>
        <w:tc>
          <w:tcPr>
            <w:tcW w:w="1559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49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  <w:r w:rsidRPr="00780FCD">
              <w:rPr>
                <w:rFonts w:ascii="Times New Roman" w:hAnsi="Times New Roman" w:cs="Times New Roman"/>
                <w:i/>
              </w:rPr>
              <w:t>Bse</w:t>
            </w:r>
            <w:r w:rsidRPr="00780FCD">
              <w:rPr>
                <w:rFonts w:ascii="Times New Roman" w:hAnsi="Times New Roman" w:cs="Times New Roman"/>
              </w:rPr>
              <w:t xml:space="preserve"> NI</w:t>
            </w:r>
          </w:p>
        </w:tc>
        <w:tc>
          <w:tcPr>
            <w:tcW w:w="2835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A allele: 178, 62 bp</w:t>
            </w:r>
          </w:p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G allele: 240 bp</w:t>
            </w:r>
          </w:p>
        </w:tc>
        <w:tc>
          <w:tcPr>
            <w:tcW w:w="851" w:type="dxa"/>
            <w:vMerge w:val="restart"/>
            <w:vAlign w:val="center"/>
          </w:tcPr>
          <w:p w:rsidR="00940E48" w:rsidRPr="00397DE9" w:rsidRDefault="00397DE9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lang w:val="mn-MN"/>
              </w:rPr>
            </w:pPr>
            <w:r>
              <w:rPr>
                <w:rFonts w:ascii="Times New Roman" w:hAnsi="Times New Roman" w:cs="Times New Roman"/>
                <w:lang w:val="mn-MN"/>
              </w:rPr>
              <w:t>-</w:t>
            </w:r>
          </w:p>
        </w:tc>
      </w:tr>
      <w:tr w:rsidR="00940E48" w:rsidRPr="00780FCD" w:rsidTr="00780FCD">
        <w:tc>
          <w:tcPr>
            <w:tcW w:w="1135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GAC ACT ATA TGT ACC ACA TAC C - 3`</w:t>
            </w:r>
          </w:p>
        </w:tc>
        <w:tc>
          <w:tcPr>
            <w:tcW w:w="1559" w:type="dxa"/>
            <w:vMerge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17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835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851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40E48" w:rsidRPr="00780FCD" w:rsidTr="00780FCD">
        <w:tc>
          <w:tcPr>
            <w:tcW w:w="1135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569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s243864</w:t>
            </w:r>
          </w:p>
        </w:tc>
        <w:tc>
          <w:tcPr>
            <w:tcW w:w="1124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5387" w:type="dxa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’-CAC TGG TGG GTG CTT CCT TTA AC-3’</w:t>
            </w:r>
          </w:p>
        </w:tc>
        <w:tc>
          <w:tcPr>
            <w:tcW w:w="1559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6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  <w:i/>
              </w:rPr>
              <w:t xml:space="preserve">Dde </w:t>
            </w:r>
            <w:r w:rsidRPr="00780FCD"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2835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T allele: 154, 33 bp</w:t>
            </w:r>
          </w:p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G allele: 187 bp</w:t>
            </w:r>
          </w:p>
        </w:tc>
        <w:tc>
          <w:tcPr>
            <w:tcW w:w="851" w:type="dxa"/>
            <w:vMerge w:val="restart"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[</w:t>
            </w:r>
            <w:r w:rsidR="00F15A0A" w:rsidRPr="00780FCD">
              <w:rPr>
                <w:rFonts w:ascii="Times New Roman" w:hAnsi="Times New Roman" w:cs="Times New Roman"/>
              </w:rPr>
              <w:t>30</w:t>
            </w:r>
            <w:r w:rsidRPr="00780FCD">
              <w:rPr>
                <w:rFonts w:ascii="Times New Roman" w:hAnsi="Times New Roman" w:cs="Times New Roman"/>
              </w:rPr>
              <w:t>]</w:t>
            </w:r>
          </w:p>
        </w:tc>
      </w:tr>
      <w:tr w:rsidR="00940E48" w:rsidRPr="00780FCD" w:rsidTr="00780FCD">
        <w:tc>
          <w:tcPr>
            <w:tcW w:w="1135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’-TGA GAT AGA AAT TGG GCA AGA CTG GTT TAC TA-3’</w:t>
            </w:r>
          </w:p>
        </w:tc>
        <w:tc>
          <w:tcPr>
            <w:tcW w:w="1559" w:type="dxa"/>
            <w:vMerge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940E48" w:rsidRPr="00780FCD" w:rsidRDefault="00940E48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387" w:rsidRPr="00780FCD" w:rsidTr="00780FCD">
        <w:tc>
          <w:tcPr>
            <w:tcW w:w="1135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569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s3918253</w:t>
            </w:r>
          </w:p>
        </w:tc>
        <w:tc>
          <w:tcPr>
            <w:tcW w:w="1124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GTC AGG GAA GGG AGG ACC AC– 3`</w:t>
            </w:r>
          </w:p>
        </w:tc>
        <w:tc>
          <w:tcPr>
            <w:tcW w:w="1559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6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FCD">
              <w:rPr>
                <w:rFonts w:ascii="Times New Roman" w:hAnsi="Times New Roman" w:cs="Times New Roman"/>
                <w:i/>
              </w:rPr>
              <w:t>Mlu</w:t>
            </w:r>
            <w:proofErr w:type="spellEnd"/>
            <w:r w:rsidRPr="00780FCD">
              <w:rPr>
                <w:rFonts w:ascii="Times New Roman" w:hAnsi="Times New Roman" w:cs="Times New Roman"/>
                <w:i/>
              </w:rPr>
              <w:t xml:space="preserve"> </w:t>
            </w:r>
            <w:r w:rsidRPr="00780FCD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2835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T allele: 196, 46 bp</w:t>
            </w:r>
          </w:p>
          <w:p w:rsidR="00995387" w:rsidRPr="00780FCD" w:rsidRDefault="000F63B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C</w:t>
            </w:r>
            <w:r w:rsidR="00995387" w:rsidRPr="00780FCD">
              <w:rPr>
                <w:rFonts w:ascii="Times New Roman" w:hAnsi="Times New Roman" w:cs="Times New Roman"/>
              </w:rPr>
              <w:t xml:space="preserve"> allele: 242 bp</w:t>
            </w:r>
          </w:p>
        </w:tc>
        <w:tc>
          <w:tcPr>
            <w:tcW w:w="851" w:type="dxa"/>
            <w:vMerge w:val="restart"/>
            <w:vAlign w:val="center"/>
          </w:tcPr>
          <w:p w:rsidR="00995387" w:rsidRPr="00397DE9" w:rsidRDefault="00397DE9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lang w:val="mn-MN"/>
              </w:rPr>
            </w:pPr>
            <w:r>
              <w:rPr>
                <w:rFonts w:ascii="Times New Roman" w:hAnsi="Times New Roman" w:cs="Times New Roman"/>
                <w:lang w:val="mn-MN"/>
              </w:rPr>
              <w:t>-</w:t>
            </w:r>
            <w:bookmarkStart w:id="0" w:name="_GoBack"/>
            <w:bookmarkEnd w:id="0"/>
          </w:p>
        </w:tc>
      </w:tr>
      <w:tr w:rsidR="00995387" w:rsidRPr="00780FCD" w:rsidTr="00780FCD">
        <w:tc>
          <w:tcPr>
            <w:tcW w:w="11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AAC AGG TCG AGA GGA AGA GG – 3`</w:t>
            </w:r>
          </w:p>
        </w:tc>
        <w:tc>
          <w:tcPr>
            <w:tcW w:w="1559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1417" w:type="dxa"/>
            <w:vMerge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28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  <w:highlight w:val="green"/>
              </w:rPr>
            </w:pPr>
          </w:p>
        </w:tc>
        <w:tc>
          <w:tcPr>
            <w:tcW w:w="851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387" w:rsidRPr="00780FCD" w:rsidTr="00780FCD">
        <w:tc>
          <w:tcPr>
            <w:tcW w:w="1135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569" w:type="dxa"/>
            <w:vMerge w:val="restart"/>
            <w:vAlign w:val="center"/>
          </w:tcPr>
          <w:p w:rsidR="00995387" w:rsidRPr="00780FCD" w:rsidRDefault="00995387" w:rsidP="00780FCD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80FCD">
              <w:rPr>
                <w:rFonts w:ascii="Times New Roman" w:hAnsi="Times New Roman" w:cs="Times New Roman"/>
                <w:color w:val="auto"/>
              </w:rPr>
              <w:t>rs3918242</w:t>
            </w:r>
          </w:p>
        </w:tc>
        <w:tc>
          <w:tcPr>
            <w:tcW w:w="1124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Nested AS-PCR</w:t>
            </w: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GCC TGG CAC ATA GTA GGC CC– 3`</w:t>
            </w:r>
          </w:p>
        </w:tc>
        <w:tc>
          <w:tcPr>
            <w:tcW w:w="1559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First PCR: 59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Second PCR: 62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835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First PCR amplicon: 436 bp</w:t>
            </w:r>
          </w:p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T allele: 296 bp</w:t>
            </w:r>
          </w:p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 xml:space="preserve">C allele: 220 bp </w:t>
            </w:r>
          </w:p>
        </w:tc>
        <w:tc>
          <w:tcPr>
            <w:tcW w:w="851" w:type="dxa"/>
            <w:vMerge w:val="restart"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[</w:t>
            </w:r>
            <w:r w:rsidR="00272022" w:rsidRPr="00780FCD">
              <w:rPr>
                <w:rFonts w:ascii="Times New Roman" w:hAnsi="Times New Roman" w:cs="Times New Roman"/>
              </w:rPr>
              <w:t>28</w:t>
            </w:r>
            <w:r w:rsidRPr="00780FCD">
              <w:rPr>
                <w:rFonts w:ascii="Times New Roman" w:hAnsi="Times New Roman" w:cs="Times New Roman"/>
              </w:rPr>
              <w:t>]</w:t>
            </w:r>
          </w:p>
        </w:tc>
      </w:tr>
      <w:tr w:rsidR="00995387" w:rsidRPr="00780FCD" w:rsidTr="00780FCD">
        <w:tc>
          <w:tcPr>
            <w:tcW w:w="11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95387" w:rsidRPr="00780FCD" w:rsidRDefault="00995387" w:rsidP="00780FCD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4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CTT CCT AGC CAG CCG GCA TC – 3`</w:t>
            </w:r>
          </w:p>
        </w:tc>
        <w:tc>
          <w:tcPr>
            <w:tcW w:w="1559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387" w:rsidRPr="00780FCD" w:rsidTr="00780FCD">
        <w:tc>
          <w:tcPr>
            <w:tcW w:w="11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95387" w:rsidRPr="00780FCD" w:rsidRDefault="00995387" w:rsidP="00780FCD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</w:p>
        </w:tc>
        <w:tc>
          <w:tcPr>
            <w:tcW w:w="1124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 xml:space="preserve">5` - AAA TTT AGC CAG GCG TGG </w:t>
            </w:r>
            <w:proofErr w:type="spellStart"/>
            <w:r w:rsidRPr="00780FCD">
              <w:rPr>
                <w:rFonts w:ascii="Times New Roman" w:hAnsi="Times New Roman" w:cs="Times New Roman"/>
              </w:rPr>
              <w:t>TGG</w:t>
            </w:r>
            <w:proofErr w:type="spellEnd"/>
            <w:r w:rsidRPr="00780FCD">
              <w:rPr>
                <w:rFonts w:ascii="Times New Roman" w:hAnsi="Times New Roman" w:cs="Times New Roman"/>
              </w:rPr>
              <w:t xml:space="preserve"> CGA AT– 3`</w:t>
            </w:r>
          </w:p>
        </w:tc>
        <w:tc>
          <w:tcPr>
            <w:tcW w:w="1559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95387" w:rsidRPr="00780FCD" w:rsidTr="00780FCD">
        <w:tc>
          <w:tcPr>
            <w:tcW w:w="11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GCC TCC CGA GTA GCT GGT ATT ATA GTC G– 3`</w:t>
            </w:r>
          </w:p>
        </w:tc>
        <w:tc>
          <w:tcPr>
            <w:tcW w:w="1559" w:type="dxa"/>
            <w:vMerge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995387" w:rsidRPr="00780FCD" w:rsidRDefault="00995387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0310" w:rsidRPr="00780FCD" w:rsidTr="00780FCD">
        <w:tc>
          <w:tcPr>
            <w:tcW w:w="1135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569" w:type="dxa"/>
            <w:vMerge w:val="restart"/>
            <w:vAlign w:val="center"/>
          </w:tcPr>
          <w:p w:rsidR="00A40310" w:rsidRPr="00780FCD" w:rsidRDefault="00A40310" w:rsidP="00780FCD">
            <w:pPr>
              <w:pStyle w:val="Body"/>
              <w:spacing w:after="0" w:line="480" w:lineRule="auto"/>
              <w:jc w:val="center"/>
              <w:rPr>
                <w:rFonts w:ascii="Times New Roman" w:hAnsi="Times New Roman" w:cs="Times New Roman"/>
                <w:color w:val="auto"/>
              </w:rPr>
            </w:pPr>
            <w:r w:rsidRPr="00780FCD">
              <w:rPr>
                <w:rFonts w:ascii="Times New Roman" w:hAnsi="Times New Roman" w:cs="Times New Roman"/>
                <w:color w:val="auto"/>
              </w:rPr>
              <w:t>rs652438</w:t>
            </w:r>
          </w:p>
        </w:tc>
        <w:tc>
          <w:tcPr>
            <w:tcW w:w="1124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</w:t>
            </w:r>
          </w:p>
        </w:tc>
        <w:tc>
          <w:tcPr>
            <w:tcW w:w="5387" w:type="dxa"/>
            <w:vAlign w:val="center"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GGG ATA ATT TGG CTC TGG TCT TCA A– 3`</w:t>
            </w:r>
          </w:p>
        </w:tc>
        <w:tc>
          <w:tcPr>
            <w:tcW w:w="1559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1</w:t>
            </w:r>
            <w:r w:rsidRPr="00780FCD">
              <w:rPr>
                <w:rFonts w:ascii="Times New Roman" w:hAnsi="Times New Roman" w:cs="Times New Roman"/>
                <w:vertAlign w:val="superscript"/>
              </w:rPr>
              <w:t>O</w:t>
            </w:r>
            <w:r w:rsidRPr="00780FCD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417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80FCD">
              <w:rPr>
                <w:rFonts w:ascii="Times New Roman" w:hAnsi="Times New Roman" w:cs="Times New Roman"/>
                <w:i/>
              </w:rPr>
              <w:t>Mfe</w:t>
            </w:r>
            <w:proofErr w:type="spellEnd"/>
            <w:r w:rsidRPr="00780FCD">
              <w:rPr>
                <w:rFonts w:ascii="Times New Roman" w:hAnsi="Times New Roman" w:cs="Times New Roman"/>
              </w:rPr>
              <w:t xml:space="preserve"> I - HF</w:t>
            </w:r>
          </w:p>
        </w:tc>
        <w:tc>
          <w:tcPr>
            <w:tcW w:w="2835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T allele: 181, 23 bp</w:t>
            </w:r>
          </w:p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lastRenderedPageBreak/>
              <w:t>C allele: 204 bp</w:t>
            </w:r>
          </w:p>
        </w:tc>
        <w:tc>
          <w:tcPr>
            <w:tcW w:w="851" w:type="dxa"/>
            <w:vMerge w:val="restart"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lastRenderedPageBreak/>
              <w:t>[</w:t>
            </w:r>
            <w:r w:rsidR="00F15A0A" w:rsidRPr="00780FCD">
              <w:rPr>
                <w:rFonts w:ascii="Times New Roman" w:hAnsi="Times New Roman" w:cs="Times New Roman"/>
              </w:rPr>
              <w:t>31</w:t>
            </w:r>
            <w:r w:rsidRPr="00780FCD">
              <w:rPr>
                <w:rFonts w:ascii="Times New Roman" w:hAnsi="Times New Roman" w:cs="Times New Roman"/>
              </w:rPr>
              <w:t>]</w:t>
            </w:r>
          </w:p>
        </w:tc>
      </w:tr>
      <w:tr w:rsidR="00A40310" w:rsidRPr="00780FCD" w:rsidTr="00780FCD">
        <w:tc>
          <w:tcPr>
            <w:tcW w:w="1135" w:type="dxa"/>
            <w:vMerge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9" w:type="dxa"/>
            <w:vMerge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4" w:type="dxa"/>
            <w:vMerge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87" w:type="dxa"/>
            <w:vAlign w:val="center"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5` - CCA TGG GAA CCA TAG AAA AGA – 3`</w:t>
            </w:r>
          </w:p>
        </w:tc>
        <w:tc>
          <w:tcPr>
            <w:tcW w:w="1559" w:type="dxa"/>
            <w:vMerge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Merge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Merge/>
            <w:vAlign w:val="center"/>
          </w:tcPr>
          <w:p w:rsidR="00A40310" w:rsidRPr="00780FCD" w:rsidRDefault="00A40310" w:rsidP="00780FC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vAlign w:val="center"/>
          </w:tcPr>
          <w:p w:rsidR="00A40310" w:rsidRPr="00780FCD" w:rsidRDefault="00A40310" w:rsidP="00780FC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07EE" w:rsidRPr="00780FCD" w:rsidTr="00780FCD">
        <w:tc>
          <w:tcPr>
            <w:tcW w:w="15877" w:type="dxa"/>
            <w:gridSpan w:val="8"/>
            <w:vAlign w:val="center"/>
          </w:tcPr>
          <w:p w:rsidR="00E807EE" w:rsidRPr="00780FCD" w:rsidRDefault="00E807EE" w:rsidP="00780FCD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80FCD">
              <w:rPr>
                <w:rFonts w:ascii="Times New Roman" w:hAnsi="Times New Roman" w:cs="Times New Roman"/>
              </w:rPr>
              <w:t>RFLP, Restriction fragment leng</w:t>
            </w:r>
            <w:r w:rsidR="00D834BA">
              <w:rPr>
                <w:rFonts w:ascii="Times New Roman" w:hAnsi="Times New Roman" w:cs="Times New Roman"/>
              </w:rPr>
              <w:t>th polymorphism; AS-PCR, Allele-</w:t>
            </w:r>
            <w:r w:rsidRPr="00780FCD">
              <w:rPr>
                <w:rFonts w:ascii="Times New Roman" w:hAnsi="Times New Roman" w:cs="Times New Roman"/>
              </w:rPr>
              <w:t xml:space="preserve">specific polymerase chain reaction; </w:t>
            </w:r>
            <w:proofErr w:type="spellStart"/>
            <w:r w:rsidRPr="00780FCD">
              <w:rPr>
                <w:rFonts w:ascii="Times New Roman" w:hAnsi="Times New Roman" w:cs="Times New Roman"/>
              </w:rPr>
              <w:t>bp</w:t>
            </w:r>
            <w:proofErr w:type="spellEnd"/>
            <w:r w:rsidRPr="00780FCD">
              <w:rPr>
                <w:rFonts w:ascii="Times New Roman" w:hAnsi="Times New Roman" w:cs="Times New Roman"/>
              </w:rPr>
              <w:t>, base pair;</w:t>
            </w:r>
          </w:p>
        </w:tc>
      </w:tr>
    </w:tbl>
    <w:p w:rsidR="00373D02" w:rsidRPr="00B67C74" w:rsidRDefault="00373D02" w:rsidP="00B67C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C603C3" w:rsidRPr="00B67C74" w:rsidRDefault="00C603C3" w:rsidP="00B67C74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C603C3" w:rsidRPr="00B67C74" w:rsidSect="00204766">
      <w:pgSz w:w="16838" w:h="11906" w:orient="landscape" w:code="9"/>
      <w:pgMar w:top="851" w:right="851" w:bottom="851" w:left="85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s5vpzsp55xfdepvf6prx5d5z990dxwp9rz&quot;&gt;My EndNote Library&lt;record-ids&gt;&lt;item&gt;105&lt;/item&gt;&lt;item&gt;106&lt;/item&gt;&lt;item&gt;107&lt;/item&gt;&lt;item&gt;108&lt;/item&gt;&lt;item&gt;109&lt;/item&gt;&lt;item&gt;110&lt;/item&gt;&lt;item&gt;111&lt;/item&gt;&lt;/record-ids&gt;&lt;/item&gt;&lt;/Libraries&gt;"/>
  </w:docVars>
  <w:rsids>
    <w:rsidRoot w:val="00204766"/>
    <w:rsid w:val="000E266A"/>
    <w:rsid w:val="000F63B0"/>
    <w:rsid w:val="0013682A"/>
    <w:rsid w:val="001F6307"/>
    <w:rsid w:val="00204766"/>
    <w:rsid w:val="00272022"/>
    <w:rsid w:val="00300734"/>
    <w:rsid w:val="003113A4"/>
    <w:rsid w:val="00373D02"/>
    <w:rsid w:val="00397DE9"/>
    <w:rsid w:val="004149B0"/>
    <w:rsid w:val="00420799"/>
    <w:rsid w:val="00491861"/>
    <w:rsid w:val="0053657C"/>
    <w:rsid w:val="005535A7"/>
    <w:rsid w:val="005B3900"/>
    <w:rsid w:val="00780FCD"/>
    <w:rsid w:val="007B35CC"/>
    <w:rsid w:val="00803383"/>
    <w:rsid w:val="008079A3"/>
    <w:rsid w:val="00854E0D"/>
    <w:rsid w:val="008767D2"/>
    <w:rsid w:val="008D410F"/>
    <w:rsid w:val="00940E48"/>
    <w:rsid w:val="00995387"/>
    <w:rsid w:val="00A25792"/>
    <w:rsid w:val="00A40310"/>
    <w:rsid w:val="00A70FCC"/>
    <w:rsid w:val="00A72A0A"/>
    <w:rsid w:val="00A96E8B"/>
    <w:rsid w:val="00AA5FCA"/>
    <w:rsid w:val="00B67C74"/>
    <w:rsid w:val="00BC36C0"/>
    <w:rsid w:val="00C23BD9"/>
    <w:rsid w:val="00C603C3"/>
    <w:rsid w:val="00CA4DE4"/>
    <w:rsid w:val="00D56079"/>
    <w:rsid w:val="00D6373B"/>
    <w:rsid w:val="00D653A0"/>
    <w:rsid w:val="00D834BA"/>
    <w:rsid w:val="00D837DC"/>
    <w:rsid w:val="00DA0B47"/>
    <w:rsid w:val="00E27BE5"/>
    <w:rsid w:val="00E807EE"/>
    <w:rsid w:val="00E85B92"/>
    <w:rsid w:val="00EA793B"/>
    <w:rsid w:val="00EF3A09"/>
    <w:rsid w:val="00F15A0A"/>
    <w:rsid w:val="00F456B6"/>
    <w:rsid w:val="00FF4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4DA59B"/>
  <w15:chartTrackingRefBased/>
  <w15:docId w15:val="{5320AC9D-B195-4037-8DB1-96C111F74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47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6373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373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373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373B"/>
    <w:rPr>
      <w:rFonts w:ascii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67D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67D2"/>
    <w:rPr>
      <w:rFonts w:ascii="Courier New" w:eastAsia="Times New Roman" w:hAnsi="Courier New" w:cs="Courier New"/>
      <w:sz w:val="20"/>
      <w:szCs w:val="20"/>
    </w:rPr>
  </w:style>
  <w:style w:type="paragraph" w:customStyle="1" w:styleId="Body">
    <w:name w:val="Body"/>
    <w:rsid w:val="00A25792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2119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29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3</TotalTime>
  <Pages>2</Pages>
  <Words>214</Words>
  <Characters>122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imedee &amp; Uunuu</cp:lastModifiedBy>
  <cp:revision>27</cp:revision>
  <dcterms:created xsi:type="dcterms:W3CDTF">2021-02-01T18:46:00Z</dcterms:created>
  <dcterms:modified xsi:type="dcterms:W3CDTF">2023-10-09T17:43:00Z</dcterms:modified>
</cp:coreProperties>
</file>